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2834F" w14:textId="1DE3C255" w:rsidR="004B44F0" w:rsidRDefault="004B44F0" w:rsidP="004B44F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</w:t>
      </w:r>
      <w:r w:rsidR="00533540">
        <w:rPr>
          <w:rFonts w:ascii="Times New Roman" w:hAnsi="Times New Roman" w:cs="Times New Roman"/>
          <w:b/>
          <w:sz w:val="28"/>
          <w:szCs w:val="28"/>
          <w:lang w:val="en-US"/>
        </w:rPr>
        <w:t>ry Material</w:t>
      </w:r>
    </w:p>
    <w:p w14:paraId="59A51B83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E1D61CF" w14:textId="77777777" w:rsidR="00CE788C" w:rsidRDefault="00CE788C" w:rsidP="00CE78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770E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70E0A">
        <w:rPr>
          <w:rFonts w:ascii="Times New Roman" w:hAnsi="Times New Roman" w:cs="Times New Roman"/>
          <w:b/>
          <w:bCs/>
          <w:sz w:val="24"/>
          <w:szCs w:val="24"/>
          <w:lang w:val="en-US"/>
        </w:rPr>
        <w:t>. Sex differences in myocardial perfusion and myocardial perfusion reserv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heart transplant patients</w:t>
      </w:r>
      <w:r w:rsidRPr="00770E0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70E0A">
        <w:rPr>
          <w:rFonts w:ascii="Times New Roman" w:hAnsi="Times New Roman" w:cs="Times New Roman"/>
          <w:sz w:val="24"/>
          <w:szCs w:val="24"/>
          <w:lang w:val="en-US"/>
        </w:rPr>
        <w:t xml:space="preserve"> There was no significant difference in myocardial perfusion at rest and at stress between females (filled circles) and males (</w:t>
      </w:r>
      <w:r>
        <w:rPr>
          <w:rFonts w:ascii="Times New Roman" w:hAnsi="Times New Roman" w:cs="Times New Roman"/>
          <w:sz w:val="24"/>
          <w:szCs w:val="24"/>
          <w:lang w:val="en-US"/>
        </w:rPr>
        <w:t>open</w:t>
      </w:r>
      <w:r w:rsidRPr="00770E0A">
        <w:rPr>
          <w:rFonts w:ascii="Times New Roman" w:hAnsi="Times New Roman" w:cs="Times New Roman"/>
          <w:sz w:val="24"/>
          <w:szCs w:val="24"/>
          <w:lang w:val="en-US"/>
        </w:rPr>
        <w:t xml:space="preserve"> circles). Error bars represent mean ± 1SD. Mean values were compared using an unpaired t-tes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3E0749" w14:textId="77777777" w:rsidR="00CE788C" w:rsidRDefault="00CE788C" w:rsidP="00CE78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0E0A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US"/>
        </w:rPr>
        <w:t>MPR, myocardial perfusion reserve</w:t>
      </w:r>
    </w:p>
    <w:p w14:paraId="3EAA4121" w14:textId="77777777" w:rsidR="00CE788C" w:rsidRDefault="00CE788C" w:rsidP="00CE78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915F04" w14:textId="060FEEEF" w:rsidR="00CE788C" w:rsidRPr="00E933EF" w:rsidRDefault="00CE788C" w:rsidP="00CE788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770E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70E0A">
        <w:rPr>
          <w:rFonts w:ascii="Times New Roman" w:hAnsi="Times New Roman" w:cs="Times New Roman"/>
          <w:b/>
          <w:bCs/>
          <w:sz w:val="24"/>
          <w:szCs w:val="24"/>
          <w:lang w:val="en-US"/>
        </w:rPr>
        <w:t>. Correlation between myocardial perfusion at rest and hemodynamic parameters.</w:t>
      </w:r>
      <w:r w:rsidRPr="00770E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1B4B">
        <w:rPr>
          <w:rFonts w:ascii="Times New Roman" w:hAnsi="Times New Roman" w:cs="Times New Roman"/>
          <w:sz w:val="24"/>
          <w:szCs w:val="24"/>
          <w:lang w:val="en-US"/>
        </w:rPr>
        <w:t>Myocardial perfusion was correlated with A) rate pressure product (RPP) and B) heart rate.</w:t>
      </w:r>
      <w:r w:rsidRPr="00770E0A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>re was no</w:t>
      </w:r>
      <w:r w:rsidRPr="00770E0A">
        <w:rPr>
          <w:rFonts w:ascii="Times New Roman" w:hAnsi="Times New Roman" w:cs="Times New Roman"/>
          <w:sz w:val="24"/>
          <w:szCs w:val="24"/>
          <w:lang w:val="en-US"/>
        </w:rPr>
        <w:t xml:space="preserve"> correlation with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770E0A">
        <w:rPr>
          <w:rFonts w:ascii="Times New Roman" w:hAnsi="Times New Roman" w:cs="Times New Roman"/>
          <w:sz w:val="24"/>
          <w:szCs w:val="24"/>
          <w:lang w:val="en-US"/>
        </w:rPr>
        <w:t xml:space="preserve">) systolic blood pressure. The dashed line represents the line of regression. The relationship was assessed with </w:t>
      </w:r>
      <w:r w:rsidR="004038D7">
        <w:rPr>
          <w:rFonts w:ascii="Times New Roman" w:hAnsi="Times New Roman" w:cs="Times New Roman"/>
          <w:sz w:val="24"/>
          <w:szCs w:val="24"/>
          <w:lang w:val="en-US"/>
        </w:rPr>
        <w:t>simple linear regression</w:t>
      </w:r>
      <w:r w:rsidRPr="00770E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presented as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7F6CFA0" w14:textId="77777777" w:rsidR="00CE788C" w:rsidRPr="00770E0A" w:rsidRDefault="00CE788C" w:rsidP="00CE78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882FA6" w14:textId="77777777" w:rsidR="00CE788C" w:rsidRPr="00C2444E" w:rsidRDefault="00CE788C" w:rsidP="00CE788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44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3. </w:t>
      </w:r>
      <w:r w:rsidRPr="00C2444E">
        <w:rPr>
          <w:rFonts w:ascii="Times New Roman" w:hAnsi="Times New Roman" w:cs="Times New Roman"/>
          <w:sz w:val="24"/>
          <w:szCs w:val="24"/>
          <w:lang w:val="en-US"/>
        </w:rPr>
        <w:t>Linear correlation between myocardial perfusion at stress and A) workload, B) O</w:t>
      </w:r>
      <w:r w:rsidRPr="00C244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2444E">
        <w:rPr>
          <w:rFonts w:ascii="Times New Roman" w:hAnsi="Times New Roman" w:cs="Times New Roman"/>
          <w:sz w:val="24"/>
          <w:szCs w:val="24"/>
          <w:lang w:val="en-US"/>
        </w:rPr>
        <w:t xml:space="preserve"> pulse, C) VO</w:t>
      </w:r>
      <w:r w:rsidRPr="00C244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2444E">
        <w:rPr>
          <w:rFonts w:ascii="Times New Roman" w:hAnsi="Times New Roman" w:cs="Times New Roman"/>
          <w:sz w:val="24"/>
          <w:szCs w:val="24"/>
          <w:lang w:val="en-US"/>
        </w:rPr>
        <w:t xml:space="preserve"> peak and D) VO</w:t>
      </w:r>
      <w:r w:rsidRPr="00C2444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2444E">
        <w:rPr>
          <w:rFonts w:ascii="Times New Roman" w:hAnsi="Times New Roman" w:cs="Times New Roman"/>
          <w:sz w:val="24"/>
          <w:szCs w:val="24"/>
          <w:lang w:val="en-US"/>
        </w:rPr>
        <w:t xml:space="preserve"> at anaerobic threshold. No statistically significant correlations were found.</w:t>
      </w:r>
    </w:p>
    <w:p w14:paraId="4D98DD54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C6FBA2D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546484E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450D132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B76447B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32DE9F1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374926C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A222B33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BE027EE" w14:textId="77777777" w:rsidR="00CE788C" w:rsidRPr="009334FC" w:rsidRDefault="00CE788C" w:rsidP="00CE78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9334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334F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334FC">
        <w:rPr>
          <w:rFonts w:ascii="Times New Roman" w:hAnsi="Times New Roman" w:cs="Times New Roman"/>
          <w:sz w:val="24"/>
          <w:szCs w:val="24"/>
          <w:lang w:val="en-US"/>
        </w:rPr>
        <w:t xml:space="preserve"> Typical CMR image parameter</w:t>
      </w:r>
    </w:p>
    <w:p w14:paraId="7168BE95" w14:textId="77777777" w:rsidR="00CE788C" w:rsidRDefault="00CE788C" w:rsidP="00CE788C">
      <w:pPr>
        <w:suppressLineNumbers/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ellrutntljust"/>
        <w:tblpPr w:leftFromText="141" w:rightFromText="141" w:vertAnchor="page" w:horzAnchor="margin" w:tblpXSpec="center" w:tblpY="2941"/>
        <w:tblW w:w="9923" w:type="dxa"/>
        <w:tblLook w:val="0480" w:firstRow="0" w:lastRow="0" w:firstColumn="1" w:lastColumn="0" w:noHBand="0" w:noVBand="1"/>
      </w:tblPr>
      <w:tblGrid>
        <w:gridCol w:w="3357"/>
        <w:gridCol w:w="1621"/>
        <w:gridCol w:w="1621"/>
        <w:gridCol w:w="1662"/>
        <w:gridCol w:w="1662"/>
      </w:tblGrid>
      <w:tr w:rsidR="00CE788C" w14:paraId="4D560144" w14:textId="77777777" w:rsidTr="006065C9">
        <w:trPr>
          <w:trHeight w:val="567"/>
        </w:trPr>
        <w:tc>
          <w:tcPr>
            <w:tcW w:w="3357" w:type="dxa"/>
          </w:tcPr>
          <w:p w14:paraId="5A645443" w14:textId="77777777" w:rsidR="00CE788C" w:rsidRPr="00102387" w:rsidRDefault="00CE788C" w:rsidP="002F75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Sequence parameters</w:t>
            </w:r>
          </w:p>
        </w:tc>
        <w:tc>
          <w:tcPr>
            <w:tcW w:w="1621" w:type="dxa"/>
          </w:tcPr>
          <w:p w14:paraId="56016B2D" w14:textId="77777777" w:rsidR="00CE788C" w:rsidRPr="00C60E97" w:rsidRDefault="00CE788C" w:rsidP="002F75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e imaging</w:t>
            </w:r>
          </w:p>
          <w:p w14:paraId="0F797937" w14:textId="77777777" w:rsidR="00CE788C" w:rsidRPr="00C60E9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Siemens Sola</w:t>
            </w:r>
          </w:p>
        </w:tc>
        <w:tc>
          <w:tcPr>
            <w:tcW w:w="1621" w:type="dxa"/>
          </w:tcPr>
          <w:p w14:paraId="422BDA9E" w14:textId="77777777" w:rsidR="00CE788C" w:rsidRPr="00C60E97" w:rsidRDefault="00CE788C" w:rsidP="002F75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e imaging</w:t>
            </w:r>
          </w:p>
          <w:p w14:paraId="276EBC9C" w14:textId="77777777" w:rsidR="00CE788C" w:rsidRPr="00C60E9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Siemens Aera</w:t>
            </w:r>
          </w:p>
        </w:tc>
        <w:tc>
          <w:tcPr>
            <w:tcW w:w="1662" w:type="dxa"/>
          </w:tcPr>
          <w:p w14:paraId="5E468503" w14:textId="77777777" w:rsidR="00CE788C" w:rsidRPr="00C60E97" w:rsidRDefault="00CE788C" w:rsidP="002F75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GE</w:t>
            </w:r>
          </w:p>
          <w:p w14:paraId="5269A3D9" w14:textId="77777777" w:rsidR="00CE788C" w:rsidRPr="00C60E9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Siemens Sola</w:t>
            </w:r>
          </w:p>
        </w:tc>
        <w:tc>
          <w:tcPr>
            <w:tcW w:w="1662" w:type="dxa"/>
          </w:tcPr>
          <w:p w14:paraId="39BF9AEB" w14:textId="77777777" w:rsidR="00CE788C" w:rsidRPr="00C60E97" w:rsidRDefault="00CE788C" w:rsidP="002F75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GE</w:t>
            </w:r>
          </w:p>
          <w:p w14:paraId="06A6F01B" w14:textId="77777777" w:rsidR="00CE788C" w:rsidRPr="00C60E9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iemens Aera</w:t>
            </w:r>
          </w:p>
        </w:tc>
      </w:tr>
      <w:tr w:rsidR="00CE788C" w14:paraId="6F502BB8" w14:textId="77777777" w:rsidTr="006065C9">
        <w:trPr>
          <w:trHeight w:val="567"/>
        </w:trPr>
        <w:tc>
          <w:tcPr>
            <w:tcW w:w="3357" w:type="dxa"/>
          </w:tcPr>
          <w:p w14:paraId="777B7626" w14:textId="77777777" w:rsidR="00CE788C" w:rsidRPr="00C60E97" w:rsidRDefault="00CE788C" w:rsidP="002F7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 xml:space="preserve">Repetition time, </w:t>
            </w:r>
            <w:proofErr w:type="spellStart"/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621" w:type="dxa"/>
          </w:tcPr>
          <w:p w14:paraId="567097F3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621" w:type="dxa"/>
          </w:tcPr>
          <w:p w14:paraId="388220C4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662" w:type="dxa"/>
          </w:tcPr>
          <w:p w14:paraId="732FD0B9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662" w:type="dxa"/>
          </w:tcPr>
          <w:p w14:paraId="0C673B07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</w:tr>
      <w:tr w:rsidR="00CE788C" w14:paraId="0371A7E2" w14:textId="77777777" w:rsidTr="006065C9">
        <w:trPr>
          <w:trHeight w:val="567"/>
        </w:trPr>
        <w:tc>
          <w:tcPr>
            <w:tcW w:w="3357" w:type="dxa"/>
          </w:tcPr>
          <w:p w14:paraId="71AA2A2D" w14:textId="77777777" w:rsidR="00CE788C" w:rsidRPr="00C60E97" w:rsidRDefault="00CE788C" w:rsidP="002F7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 xml:space="preserve">Echo time, </w:t>
            </w:r>
            <w:proofErr w:type="spellStart"/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621" w:type="dxa"/>
          </w:tcPr>
          <w:p w14:paraId="2820F5C3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621" w:type="dxa"/>
          </w:tcPr>
          <w:p w14:paraId="13810598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662" w:type="dxa"/>
          </w:tcPr>
          <w:p w14:paraId="57C06432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662" w:type="dxa"/>
          </w:tcPr>
          <w:p w14:paraId="0AD0B30D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CE788C" w14:paraId="5B641742" w14:textId="77777777" w:rsidTr="006065C9">
        <w:trPr>
          <w:trHeight w:val="567"/>
        </w:trPr>
        <w:tc>
          <w:tcPr>
            <w:tcW w:w="3357" w:type="dxa"/>
          </w:tcPr>
          <w:p w14:paraId="3A423862" w14:textId="77777777" w:rsidR="00CE788C" w:rsidRPr="00C60E97" w:rsidRDefault="00CE788C" w:rsidP="002F7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Flip angle, degrees</w:t>
            </w:r>
          </w:p>
        </w:tc>
        <w:tc>
          <w:tcPr>
            <w:tcW w:w="1621" w:type="dxa"/>
          </w:tcPr>
          <w:p w14:paraId="1979D2AF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21" w:type="dxa"/>
          </w:tcPr>
          <w:p w14:paraId="71943732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62" w:type="dxa"/>
          </w:tcPr>
          <w:p w14:paraId="5E167F22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62" w:type="dxa"/>
          </w:tcPr>
          <w:p w14:paraId="201832DD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E788C" w14:paraId="783386F9" w14:textId="77777777" w:rsidTr="006065C9">
        <w:trPr>
          <w:trHeight w:val="567"/>
        </w:trPr>
        <w:tc>
          <w:tcPr>
            <w:tcW w:w="3357" w:type="dxa"/>
          </w:tcPr>
          <w:p w14:paraId="29DD2A0D" w14:textId="77777777" w:rsidR="00CE788C" w:rsidRPr="00C60E97" w:rsidRDefault="00CE788C" w:rsidP="002F7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Acquired spatial res, mm</w:t>
            </w:r>
          </w:p>
        </w:tc>
        <w:tc>
          <w:tcPr>
            <w:tcW w:w="1621" w:type="dxa"/>
          </w:tcPr>
          <w:p w14:paraId="24A2FDDB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8 x 1.8 x 8</w:t>
            </w:r>
          </w:p>
        </w:tc>
        <w:tc>
          <w:tcPr>
            <w:tcW w:w="1621" w:type="dxa"/>
          </w:tcPr>
          <w:p w14:paraId="1BF178D4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8 x 1.8 x 8</w:t>
            </w:r>
          </w:p>
        </w:tc>
        <w:tc>
          <w:tcPr>
            <w:tcW w:w="1662" w:type="dxa"/>
          </w:tcPr>
          <w:p w14:paraId="19B50E52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7 x 1.7 x 8</w:t>
            </w:r>
          </w:p>
        </w:tc>
        <w:tc>
          <w:tcPr>
            <w:tcW w:w="1662" w:type="dxa"/>
          </w:tcPr>
          <w:p w14:paraId="51F32732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7 x 1.7 x 8</w:t>
            </w:r>
          </w:p>
        </w:tc>
      </w:tr>
      <w:tr w:rsidR="00CE788C" w14:paraId="2409931A" w14:textId="77777777" w:rsidTr="006065C9">
        <w:trPr>
          <w:trHeight w:val="567"/>
        </w:trPr>
        <w:tc>
          <w:tcPr>
            <w:tcW w:w="3357" w:type="dxa"/>
          </w:tcPr>
          <w:p w14:paraId="6BCDE82E" w14:textId="77777777" w:rsidR="00CE788C" w:rsidRPr="00C60E97" w:rsidRDefault="00CE788C" w:rsidP="002F7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Reconstructed spatial res, mm</w:t>
            </w:r>
          </w:p>
        </w:tc>
        <w:tc>
          <w:tcPr>
            <w:tcW w:w="1621" w:type="dxa"/>
          </w:tcPr>
          <w:p w14:paraId="555111F0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8 x 1.8 x 8</w:t>
            </w:r>
          </w:p>
        </w:tc>
        <w:tc>
          <w:tcPr>
            <w:tcW w:w="1621" w:type="dxa"/>
          </w:tcPr>
          <w:p w14:paraId="222A0D50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 x 1 x 8</w:t>
            </w:r>
          </w:p>
        </w:tc>
        <w:tc>
          <w:tcPr>
            <w:tcW w:w="1662" w:type="dxa"/>
          </w:tcPr>
          <w:p w14:paraId="424D89D5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4 x 1.4 x 8</w:t>
            </w:r>
          </w:p>
        </w:tc>
        <w:tc>
          <w:tcPr>
            <w:tcW w:w="1662" w:type="dxa"/>
          </w:tcPr>
          <w:p w14:paraId="33AD8D11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1.6 x 1.6 x 8</w:t>
            </w:r>
          </w:p>
        </w:tc>
      </w:tr>
      <w:tr w:rsidR="00CE788C" w14:paraId="4B6DE0F8" w14:textId="77777777" w:rsidTr="006065C9">
        <w:trPr>
          <w:trHeight w:val="567"/>
        </w:trPr>
        <w:tc>
          <w:tcPr>
            <w:tcW w:w="3357" w:type="dxa"/>
          </w:tcPr>
          <w:p w14:paraId="1E5D22B1" w14:textId="77777777" w:rsidR="00CE788C" w:rsidRPr="00C60E97" w:rsidRDefault="00CE788C" w:rsidP="002F7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 xml:space="preserve">Reconstructed temporal res, </w:t>
            </w:r>
            <w:proofErr w:type="spellStart"/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621" w:type="dxa"/>
          </w:tcPr>
          <w:p w14:paraId="76089665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1" w:type="dxa"/>
          </w:tcPr>
          <w:p w14:paraId="427EA670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62" w:type="dxa"/>
          </w:tcPr>
          <w:p w14:paraId="0FC3F95F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2" w:type="dxa"/>
          </w:tcPr>
          <w:p w14:paraId="6C426D74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E788C" w14:paraId="265E2061" w14:textId="77777777" w:rsidTr="006065C9">
        <w:trPr>
          <w:trHeight w:val="567"/>
        </w:trPr>
        <w:tc>
          <w:tcPr>
            <w:tcW w:w="3357" w:type="dxa"/>
          </w:tcPr>
          <w:p w14:paraId="515C5E3D" w14:textId="77777777" w:rsidR="00CE788C" w:rsidRPr="00C60E97" w:rsidRDefault="00CE788C" w:rsidP="002F7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Reconstructed time phases</w:t>
            </w:r>
          </w:p>
        </w:tc>
        <w:tc>
          <w:tcPr>
            <w:tcW w:w="1621" w:type="dxa"/>
          </w:tcPr>
          <w:p w14:paraId="5F982353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1" w:type="dxa"/>
          </w:tcPr>
          <w:p w14:paraId="6A9006D5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2" w:type="dxa"/>
          </w:tcPr>
          <w:p w14:paraId="326317DC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662" w:type="dxa"/>
          </w:tcPr>
          <w:p w14:paraId="1E971DC7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E788C" w14:paraId="69AE632C" w14:textId="77777777" w:rsidTr="006065C9">
        <w:trPr>
          <w:trHeight w:val="567"/>
        </w:trPr>
        <w:tc>
          <w:tcPr>
            <w:tcW w:w="3357" w:type="dxa"/>
          </w:tcPr>
          <w:p w14:paraId="040CEEDA" w14:textId="77777777" w:rsidR="00CE788C" w:rsidRPr="00C60E97" w:rsidRDefault="00CE788C" w:rsidP="002F7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Parallell</w:t>
            </w:r>
            <w:proofErr w:type="spellEnd"/>
            <w:r w:rsidRPr="00C60E97">
              <w:rPr>
                <w:rFonts w:ascii="Times New Roman" w:hAnsi="Times New Roman" w:cs="Times New Roman"/>
                <w:sz w:val="24"/>
                <w:szCs w:val="24"/>
              </w:rPr>
              <w:t xml:space="preserve"> imaging factor</w:t>
            </w:r>
          </w:p>
        </w:tc>
        <w:tc>
          <w:tcPr>
            <w:tcW w:w="1621" w:type="dxa"/>
          </w:tcPr>
          <w:p w14:paraId="7F33CADA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1" w:type="dxa"/>
          </w:tcPr>
          <w:p w14:paraId="00FA0D1A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2" w:type="dxa"/>
          </w:tcPr>
          <w:p w14:paraId="13D55452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2" w:type="dxa"/>
          </w:tcPr>
          <w:p w14:paraId="7A109844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E788C" w14:paraId="26CC2957" w14:textId="77777777" w:rsidTr="006065C9">
        <w:trPr>
          <w:trHeight w:val="567"/>
        </w:trPr>
        <w:tc>
          <w:tcPr>
            <w:tcW w:w="3357" w:type="dxa"/>
          </w:tcPr>
          <w:p w14:paraId="621F77F5" w14:textId="77777777" w:rsidR="00CE788C" w:rsidRPr="00C60E97" w:rsidRDefault="00CE788C" w:rsidP="002F75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E97">
              <w:rPr>
                <w:rFonts w:ascii="Times New Roman" w:hAnsi="Times New Roman" w:cs="Times New Roman"/>
                <w:sz w:val="24"/>
                <w:szCs w:val="24"/>
              </w:rPr>
              <w:t>Slice gap, mm</w:t>
            </w:r>
          </w:p>
        </w:tc>
        <w:tc>
          <w:tcPr>
            <w:tcW w:w="1621" w:type="dxa"/>
          </w:tcPr>
          <w:p w14:paraId="6C49DE33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1" w:type="dxa"/>
          </w:tcPr>
          <w:p w14:paraId="68DE2F74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2" w:type="dxa"/>
          </w:tcPr>
          <w:p w14:paraId="2ECF68C2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2" w:type="dxa"/>
          </w:tcPr>
          <w:p w14:paraId="65F2985E" w14:textId="77777777" w:rsidR="00CE788C" w:rsidRPr="00102387" w:rsidRDefault="00CE788C" w:rsidP="002F7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15AA442" w14:textId="77777777" w:rsidR="00CE788C" w:rsidRDefault="00CE788C" w:rsidP="00CE788C">
      <w:pPr>
        <w:suppressLineNumbers/>
        <w:spacing w:after="0"/>
        <w:rPr>
          <w:rFonts w:ascii="Times New Roman" w:hAnsi="Times New Roman" w:cs="Times New Roman"/>
          <w:sz w:val="24"/>
          <w:szCs w:val="24"/>
        </w:rPr>
      </w:pPr>
    </w:p>
    <w:p w14:paraId="0D5C2D8E" w14:textId="77777777" w:rsidR="00CE788C" w:rsidRPr="009334FC" w:rsidRDefault="00CE788C" w:rsidP="00CE788C">
      <w:pPr>
        <w:suppressLineNumbers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334FC">
        <w:rPr>
          <w:rFonts w:ascii="Times New Roman" w:hAnsi="Times New Roman" w:cs="Times New Roman"/>
          <w:sz w:val="24"/>
          <w:szCs w:val="24"/>
          <w:lang w:val="en-US"/>
        </w:rPr>
        <w:t>Abbreviations: CMR, Cardiac Magnetic Resonance; LGE, Late Gadolinium Enhancement</w:t>
      </w:r>
    </w:p>
    <w:p w14:paraId="244C4F32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E86EF65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99AB6B1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F5F80F2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DE2C7F1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01D1E20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8198699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64D4E4F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EC20569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4568FBF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7D55CF1" w14:textId="77777777" w:rsidR="00CE788C" w:rsidRDefault="00CE788C" w:rsidP="00CE788C">
      <w:pPr>
        <w:suppressLineNumbers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407BB50" w14:textId="77777777" w:rsidR="00321BD5" w:rsidRDefault="00321BD5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C557A85" w14:textId="452B7B4F" w:rsidR="001F06CB" w:rsidRPr="0011362C" w:rsidRDefault="001F06CB" w:rsidP="001F06CB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362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2. </w:t>
      </w:r>
      <w:r w:rsidRPr="0011362C">
        <w:rPr>
          <w:rFonts w:ascii="Times New Roman" w:hAnsi="Times New Roman" w:cs="Times New Roman"/>
          <w:sz w:val="24"/>
          <w:szCs w:val="24"/>
          <w:lang w:val="en-US"/>
        </w:rPr>
        <w:t xml:space="preserve">Segmental myocardial blood flow values for the </w:t>
      </w:r>
      <w:proofErr w:type="spellStart"/>
      <w:r w:rsidRPr="0011362C">
        <w:rPr>
          <w:rFonts w:ascii="Times New Roman" w:hAnsi="Times New Roman" w:cs="Times New Roman"/>
          <w:sz w:val="24"/>
          <w:szCs w:val="24"/>
          <w:lang w:val="en-US"/>
        </w:rPr>
        <w:t>HTx</w:t>
      </w:r>
      <w:proofErr w:type="spellEnd"/>
      <w:r w:rsidRPr="0011362C">
        <w:rPr>
          <w:rFonts w:ascii="Times New Roman" w:hAnsi="Times New Roman" w:cs="Times New Roman"/>
          <w:sz w:val="24"/>
          <w:szCs w:val="24"/>
          <w:lang w:val="en-US"/>
        </w:rPr>
        <w:t xml:space="preserve"> patient and the healthy control shown in Figure 1.</w:t>
      </w:r>
    </w:p>
    <w:p w14:paraId="187D63F1" w14:textId="77777777" w:rsidR="002E19CC" w:rsidRDefault="002E19CC">
      <w:pPr>
        <w:rPr>
          <w:lang w:val="en-US"/>
        </w:rPr>
      </w:pPr>
    </w:p>
    <w:tbl>
      <w:tblPr>
        <w:tblStyle w:val="Tabellrutnt"/>
        <w:tblpPr w:leftFromText="141" w:rightFromText="141" w:vertAnchor="page" w:horzAnchor="margin" w:tblpY="2869"/>
        <w:tblW w:w="0" w:type="auto"/>
        <w:tblLook w:val="04A0" w:firstRow="1" w:lastRow="0" w:firstColumn="1" w:lastColumn="0" w:noHBand="0" w:noVBand="1"/>
      </w:tblPr>
      <w:tblGrid>
        <w:gridCol w:w="2346"/>
        <w:gridCol w:w="1706"/>
        <w:gridCol w:w="1652"/>
        <w:gridCol w:w="1706"/>
        <w:gridCol w:w="1652"/>
      </w:tblGrid>
      <w:tr w:rsidR="0011362C" w14:paraId="43812BA0" w14:textId="77777777" w:rsidTr="0011362C">
        <w:tc>
          <w:tcPr>
            <w:tcW w:w="2346" w:type="dxa"/>
            <w:vMerge w:val="restart"/>
            <w:vAlign w:val="center"/>
          </w:tcPr>
          <w:p w14:paraId="11AA2A8A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  <w:b/>
                <w:bCs/>
              </w:rPr>
              <w:t>Segment</w:t>
            </w:r>
          </w:p>
        </w:tc>
        <w:tc>
          <w:tcPr>
            <w:tcW w:w="3358" w:type="dxa"/>
            <w:gridSpan w:val="2"/>
          </w:tcPr>
          <w:p w14:paraId="482EA58F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E3C">
              <w:rPr>
                <w:rFonts w:ascii="Times New Roman" w:hAnsi="Times New Roman" w:cs="Times New Roman"/>
              </w:rPr>
              <w:t>HTx</w:t>
            </w:r>
            <w:proofErr w:type="spellEnd"/>
            <w:r w:rsidRPr="00276E3C">
              <w:rPr>
                <w:rFonts w:ascii="Times New Roman" w:hAnsi="Times New Roman" w:cs="Times New Roman"/>
              </w:rPr>
              <w:t xml:space="preserve"> patient</w:t>
            </w:r>
          </w:p>
        </w:tc>
        <w:tc>
          <w:tcPr>
            <w:tcW w:w="0" w:type="auto"/>
            <w:gridSpan w:val="2"/>
          </w:tcPr>
          <w:p w14:paraId="4092317C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6E3C">
              <w:rPr>
                <w:rFonts w:ascii="Times New Roman" w:hAnsi="Times New Roman" w:cs="Times New Roman"/>
              </w:rPr>
              <w:t>Healthy</w:t>
            </w:r>
            <w:proofErr w:type="spellEnd"/>
            <w:r w:rsidRPr="00276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E3C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</w:tr>
      <w:tr w:rsidR="0011362C" w14:paraId="70726FE5" w14:textId="77777777" w:rsidTr="0011362C">
        <w:trPr>
          <w:trHeight w:val="217"/>
        </w:trPr>
        <w:tc>
          <w:tcPr>
            <w:tcW w:w="0" w:type="auto"/>
            <w:vMerge/>
          </w:tcPr>
          <w:p w14:paraId="4D738133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633066D4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6E3C">
              <w:rPr>
                <w:rFonts w:ascii="Times New Roman" w:hAnsi="Times New Roman" w:cs="Times New Roman"/>
                <w:b/>
                <w:bCs/>
              </w:rPr>
              <w:t xml:space="preserve">Stress </w:t>
            </w:r>
            <w:proofErr w:type="spellStart"/>
            <w:r w:rsidRPr="00276E3C">
              <w:rPr>
                <w:rFonts w:ascii="Times New Roman" w:hAnsi="Times New Roman" w:cs="Times New Roman"/>
                <w:b/>
                <w:bCs/>
              </w:rPr>
              <w:t>flow</w:t>
            </w:r>
            <w:proofErr w:type="spellEnd"/>
            <w:r w:rsidRPr="00276E3C">
              <w:rPr>
                <w:rFonts w:ascii="Times New Roman" w:hAnsi="Times New Roman" w:cs="Times New Roman"/>
                <w:b/>
                <w:bCs/>
              </w:rPr>
              <w:t xml:space="preserve"> (ml/min/g)</w:t>
            </w:r>
          </w:p>
        </w:tc>
        <w:tc>
          <w:tcPr>
            <w:tcW w:w="0" w:type="auto"/>
          </w:tcPr>
          <w:p w14:paraId="52E5C308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6E3C">
              <w:rPr>
                <w:rFonts w:ascii="Times New Roman" w:hAnsi="Times New Roman" w:cs="Times New Roman"/>
                <w:b/>
                <w:bCs/>
              </w:rPr>
              <w:t xml:space="preserve">Rest </w:t>
            </w:r>
            <w:proofErr w:type="spellStart"/>
            <w:r w:rsidRPr="00276E3C">
              <w:rPr>
                <w:rFonts w:ascii="Times New Roman" w:hAnsi="Times New Roman" w:cs="Times New Roman"/>
                <w:b/>
                <w:bCs/>
              </w:rPr>
              <w:t>flow</w:t>
            </w:r>
            <w:proofErr w:type="spellEnd"/>
            <w:r w:rsidRPr="00276E3C">
              <w:rPr>
                <w:rFonts w:ascii="Times New Roman" w:hAnsi="Times New Roman" w:cs="Times New Roman"/>
                <w:b/>
                <w:bCs/>
              </w:rPr>
              <w:t xml:space="preserve"> (ml/min/g)</w:t>
            </w:r>
          </w:p>
        </w:tc>
        <w:tc>
          <w:tcPr>
            <w:tcW w:w="0" w:type="auto"/>
          </w:tcPr>
          <w:p w14:paraId="5377F8F3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6E3C">
              <w:rPr>
                <w:rFonts w:ascii="Times New Roman" w:hAnsi="Times New Roman" w:cs="Times New Roman"/>
                <w:b/>
                <w:bCs/>
              </w:rPr>
              <w:t xml:space="preserve">Stress </w:t>
            </w:r>
            <w:proofErr w:type="spellStart"/>
            <w:r w:rsidRPr="00276E3C">
              <w:rPr>
                <w:rFonts w:ascii="Times New Roman" w:hAnsi="Times New Roman" w:cs="Times New Roman"/>
                <w:b/>
                <w:bCs/>
              </w:rPr>
              <w:t>flow</w:t>
            </w:r>
            <w:proofErr w:type="spellEnd"/>
            <w:r w:rsidRPr="00276E3C">
              <w:rPr>
                <w:rFonts w:ascii="Times New Roman" w:hAnsi="Times New Roman" w:cs="Times New Roman"/>
                <w:b/>
                <w:bCs/>
              </w:rPr>
              <w:t xml:space="preserve"> (ml/min/g)</w:t>
            </w:r>
          </w:p>
        </w:tc>
        <w:tc>
          <w:tcPr>
            <w:tcW w:w="0" w:type="auto"/>
          </w:tcPr>
          <w:p w14:paraId="3C966376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6E3C">
              <w:rPr>
                <w:rFonts w:ascii="Times New Roman" w:hAnsi="Times New Roman" w:cs="Times New Roman"/>
                <w:b/>
                <w:bCs/>
              </w:rPr>
              <w:t xml:space="preserve">Rest </w:t>
            </w:r>
            <w:proofErr w:type="spellStart"/>
            <w:r w:rsidRPr="00276E3C">
              <w:rPr>
                <w:rFonts w:ascii="Times New Roman" w:hAnsi="Times New Roman" w:cs="Times New Roman"/>
                <w:b/>
                <w:bCs/>
              </w:rPr>
              <w:t>flow</w:t>
            </w:r>
            <w:proofErr w:type="spellEnd"/>
            <w:r w:rsidRPr="00276E3C">
              <w:rPr>
                <w:rFonts w:ascii="Times New Roman" w:hAnsi="Times New Roman" w:cs="Times New Roman"/>
                <w:b/>
                <w:bCs/>
              </w:rPr>
              <w:t xml:space="preserve"> (ml/min/g)</w:t>
            </w:r>
          </w:p>
        </w:tc>
      </w:tr>
      <w:tr w:rsidR="0011362C" w14:paraId="5BA06EE7" w14:textId="77777777" w:rsidTr="0011362C">
        <w:tc>
          <w:tcPr>
            <w:tcW w:w="0" w:type="auto"/>
          </w:tcPr>
          <w:p w14:paraId="713B8FB6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1 Basal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nterior</w:t>
            </w:r>
            <w:proofErr w:type="spellEnd"/>
          </w:p>
        </w:tc>
        <w:tc>
          <w:tcPr>
            <w:tcW w:w="0" w:type="auto"/>
          </w:tcPr>
          <w:p w14:paraId="15052C23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0" w:type="auto"/>
          </w:tcPr>
          <w:p w14:paraId="027AE74D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0" w:type="auto"/>
          </w:tcPr>
          <w:p w14:paraId="40082B5F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0" w:type="auto"/>
          </w:tcPr>
          <w:p w14:paraId="1474B069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02</w:t>
            </w:r>
          </w:p>
        </w:tc>
      </w:tr>
      <w:tr w:rsidR="0011362C" w14:paraId="645CD6BE" w14:textId="77777777" w:rsidTr="0011362C">
        <w:tc>
          <w:tcPr>
            <w:tcW w:w="0" w:type="auto"/>
          </w:tcPr>
          <w:p w14:paraId="34CB8E0D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2 Basal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nteroseptal</w:t>
            </w:r>
            <w:proofErr w:type="spellEnd"/>
          </w:p>
        </w:tc>
        <w:tc>
          <w:tcPr>
            <w:tcW w:w="0" w:type="auto"/>
          </w:tcPr>
          <w:p w14:paraId="0015656A" w14:textId="591E5C1E" w:rsidR="0011362C" w:rsidRPr="00276E3C" w:rsidRDefault="006950B9" w:rsidP="00113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4FE03B12" w14:textId="5D52E065" w:rsidR="0011362C" w:rsidRPr="00276E3C" w:rsidRDefault="003F5F97" w:rsidP="00113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6846F7C8" w14:textId="22D1A387" w:rsidR="0011362C" w:rsidRPr="00276E3C" w:rsidRDefault="006950B9" w:rsidP="00113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059C9DC2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78</w:t>
            </w:r>
          </w:p>
        </w:tc>
      </w:tr>
      <w:tr w:rsidR="0011362C" w14:paraId="563B8E23" w14:textId="77777777" w:rsidTr="0011362C">
        <w:tc>
          <w:tcPr>
            <w:tcW w:w="0" w:type="auto"/>
          </w:tcPr>
          <w:p w14:paraId="58A72ADD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3 Basal </w:t>
            </w:r>
            <w:proofErr w:type="spellStart"/>
            <w:r w:rsidRPr="00276E3C">
              <w:rPr>
                <w:rFonts w:ascii="Times New Roman" w:hAnsi="Times New Roman" w:cs="Times New Roman"/>
              </w:rPr>
              <w:t>inferoseptal</w:t>
            </w:r>
            <w:proofErr w:type="spellEnd"/>
          </w:p>
        </w:tc>
        <w:tc>
          <w:tcPr>
            <w:tcW w:w="0" w:type="auto"/>
          </w:tcPr>
          <w:p w14:paraId="20243315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0" w:type="auto"/>
          </w:tcPr>
          <w:p w14:paraId="27C87B75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</w:tcPr>
          <w:p w14:paraId="5134EE47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0" w:type="auto"/>
          </w:tcPr>
          <w:p w14:paraId="76A5EB29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81</w:t>
            </w:r>
          </w:p>
        </w:tc>
      </w:tr>
      <w:tr w:rsidR="0011362C" w14:paraId="3537164B" w14:textId="77777777" w:rsidTr="0011362C">
        <w:tc>
          <w:tcPr>
            <w:tcW w:w="0" w:type="auto"/>
          </w:tcPr>
          <w:p w14:paraId="45C8B380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4 Basal </w:t>
            </w:r>
            <w:proofErr w:type="spellStart"/>
            <w:r w:rsidRPr="00276E3C">
              <w:rPr>
                <w:rFonts w:ascii="Times New Roman" w:hAnsi="Times New Roman" w:cs="Times New Roman"/>
              </w:rPr>
              <w:t>inferior</w:t>
            </w:r>
            <w:proofErr w:type="spellEnd"/>
          </w:p>
        </w:tc>
        <w:tc>
          <w:tcPr>
            <w:tcW w:w="0" w:type="auto"/>
          </w:tcPr>
          <w:p w14:paraId="3F9B06B9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0" w:type="auto"/>
          </w:tcPr>
          <w:p w14:paraId="395DBD27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</w:tcPr>
          <w:p w14:paraId="5C2E41C1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0" w:type="auto"/>
          </w:tcPr>
          <w:p w14:paraId="759D78FA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77</w:t>
            </w:r>
          </w:p>
        </w:tc>
      </w:tr>
      <w:tr w:rsidR="0011362C" w14:paraId="53632ED0" w14:textId="77777777" w:rsidTr="0011362C">
        <w:tc>
          <w:tcPr>
            <w:tcW w:w="0" w:type="auto"/>
          </w:tcPr>
          <w:p w14:paraId="1D5EFE4F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5 Basal </w:t>
            </w:r>
            <w:proofErr w:type="spellStart"/>
            <w:r w:rsidRPr="00276E3C">
              <w:rPr>
                <w:rFonts w:ascii="Times New Roman" w:hAnsi="Times New Roman" w:cs="Times New Roman"/>
              </w:rPr>
              <w:t>inferolateral</w:t>
            </w:r>
            <w:proofErr w:type="spellEnd"/>
          </w:p>
        </w:tc>
        <w:tc>
          <w:tcPr>
            <w:tcW w:w="0" w:type="auto"/>
          </w:tcPr>
          <w:p w14:paraId="604EE5FA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0" w:type="auto"/>
          </w:tcPr>
          <w:p w14:paraId="4DD99A63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</w:tcPr>
          <w:p w14:paraId="30049764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0" w:type="auto"/>
          </w:tcPr>
          <w:p w14:paraId="3B309F7C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71</w:t>
            </w:r>
          </w:p>
        </w:tc>
      </w:tr>
      <w:tr w:rsidR="0011362C" w14:paraId="01A79116" w14:textId="77777777" w:rsidTr="0011362C">
        <w:tc>
          <w:tcPr>
            <w:tcW w:w="0" w:type="auto"/>
          </w:tcPr>
          <w:p w14:paraId="1F07C871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6 Basal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nterolateral</w:t>
            </w:r>
            <w:proofErr w:type="spellEnd"/>
          </w:p>
        </w:tc>
        <w:tc>
          <w:tcPr>
            <w:tcW w:w="0" w:type="auto"/>
          </w:tcPr>
          <w:p w14:paraId="08A15997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0" w:type="auto"/>
          </w:tcPr>
          <w:p w14:paraId="30F6B4B9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</w:tcPr>
          <w:p w14:paraId="037FDFE6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0" w:type="auto"/>
          </w:tcPr>
          <w:p w14:paraId="5BBD20FE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92</w:t>
            </w:r>
          </w:p>
        </w:tc>
      </w:tr>
      <w:tr w:rsidR="0011362C" w14:paraId="68AD9967" w14:textId="77777777" w:rsidTr="0011362C">
        <w:tc>
          <w:tcPr>
            <w:tcW w:w="0" w:type="auto"/>
          </w:tcPr>
          <w:p w14:paraId="1475A02F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7 Mid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nterior</w:t>
            </w:r>
            <w:proofErr w:type="spellEnd"/>
          </w:p>
        </w:tc>
        <w:tc>
          <w:tcPr>
            <w:tcW w:w="0" w:type="auto"/>
          </w:tcPr>
          <w:p w14:paraId="7F8EDE79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</w:tcPr>
          <w:p w14:paraId="26F9C487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0" w:type="auto"/>
          </w:tcPr>
          <w:p w14:paraId="56F534F3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0" w:type="auto"/>
          </w:tcPr>
          <w:p w14:paraId="17FD3A2D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14</w:t>
            </w:r>
          </w:p>
        </w:tc>
      </w:tr>
      <w:tr w:rsidR="0011362C" w14:paraId="77D78455" w14:textId="77777777" w:rsidTr="0011362C">
        <w:tc>
          <w:tcPr>
            <w:tcW w:w="0" w:type="auto"/>
          </w:tcPr>
          <w:p w14:paraId="66E2E214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8 Mid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nteroseptal</w:t>
            </w:r>
            <w:proofErr w:type="spellEnd"/>
          </w:p>
        </w:tc>
        <w:tc>
          <w:tcPr>
            <w:tcW w:w="0" w:type="auto"/>
          </w:tcPr>
          <w:p w14:paraId="2907F50E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0" w:type="auto"/>
          </w:tcPr>
          <w:p w14:paraId="3150E11F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0" w:type="auto"/>
          </w:tcPr>
          <w:p w14:paraId="06D91D3C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0" w:type="auto"/>
          </w:tcPr>
          <w:p w14:paraId="52433866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85</w:t>
            </w:r>
          </w:p>
        </w:tc>
      </w:tr>
      <w:tr w:rsidR="0011362C" w14:paraId="39747FDA" w14:textId="77777777" w:rsidTr="0011362C">
        <w:tc>
          <w:tcPr>
            <w:tcW w:w="0" w:type="auto"/>
          </w:tcPr>
          <w:p w14:paraId="21FCA492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9 Mid </w:t>
            </w:r>
            <w:proofErr w:type="spellStart"/>
            <w:r w:rsidRPr="00276E3C">
              <w:rPr>
                <w:rFonts w:ascii="Times New Roman" w:hAnsi="Times New Roman" w:cs="Times New Roman"/>
              </w:rPr>
              <w:t>inferoseptal</w:t>
            </w:r>
            <w:proofErr w:type="spellEnd"/>
          </w:p>
        </w:tc>
        <w:tc>
          <w:tcPr>
            <w:tcW w:w="0" w:type="auto"/>
          </w:tcPr>
          <w:p w14:paraId="744239E5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0" w:type="auto"/>
          </w:tcPr>
          <w:p w14:paraId="2BB4039F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0" w:type="auto"/>
          </w:tcPr>
          <w:p w14:paraId="33FBC74D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0" w:type="auto"/>
          </w:tcPr>
          <w:p w14:paraId="5D1994F6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78</w:t>
            </w:r>
          </w:p>
        </w:tc>
      </w:tr>
      <w:tr w:rsidR="0011362C" w14:paraId="79DDA9FF" w14:textId="77777777" w:rsidTr="0011362C">
        <w:tc>
          <w:tcPr>
            <w:tcW w:w="0" w:type="auto"/>
          </w:tcPr>
          <w:p w14:paraId="4559A9E8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10 Mid </w:t>
            </w:r>
            <w:proofErr w:type="spellStart"/>
            <w:r w:rsidRPr="00276E3C">
              <w:rPr>
                <w:rFonts w:ascii="Times New Roman" w:hAnsi="Times New Roman" w:cs="Times New Roman"/>
              </w:rPr>
              <w:t>inferior</w:t>
            </w:r>
            <w:proofErr w:type="spellEnd"/>
          </w:p>
        </w:tc>
        <w:tc>
          <w:tcPr>
            <w:tcW w:w="0" w:type="auto"/>
          </w:tcPr>
          <w:p w14:paraId="1BD80FB6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0" w:type="auto"/>
          </w:tcPr>
          <w:p w14:paraId="4ADF7835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</w:tcPr>
          <w:p w14:paraId="7A1360D8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0" w:type="auto"/>
          </w:tcPr>
          <w:p w14:paraId="54772545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83</w:t>
            </w:r>
          </w:p>
        </w:tc>
      </w:tr>
      <w:tr w:rsidR="0011362C" w14:paraId="7A1BEB19" w14:textId="77777777" w:rsidTr="0011362C">
        <w:tc>
          <w:tcPr>
            <w:tcW w:w="0" w:type="auto"/>
          </w:tcPr>
          <w:p w14:paraId="47CF84FC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11 Mid </w:t>
            </w:r>
            <w:proofErr w:type="spellStart"/>
            <w:r w:rsidRPr="00276E3C">
              <w:rPr>
                <w:rFonts w:ascii="Times New Roman" w:hAnsi="Times New Roman" w:cs="Times New Roman"/>
              </w:rPr>
              <w:t>inferolateral</w:t>
            </w:r>
            <w:proofErr w:type="spellEnd"/>
          </w:p>
        </w:tc>
        <w:tc>
          <w:tcPr>
            <w:tcW w:w="0" w:type="auto"/>
          </w:tcPr>
          <w:p w14:paraId="7F2DA05E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</w:tcPr>
          <w:p w14:paraId="146E3AC6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</w:tcPr>
          <w:p w14:paraId="63D184E3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0" w:type="auto"/>
          </w:tcPr>
          <w:p w14:paraId="77E3D2D3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77</w:t>
            </w:r>
          </w:p>
        </w:tc>
      </w:tr>
      <w:tr w:rsidR="0011362C" w14:paraId="7EFB548A" w14:textId="77777777" w:rsidTr="0011362C">
        <w:tc>
          <w:tcPr>
            <w:tcW w:w="0" w:type="auto"/>
          </w:tcPr>
          <w:p w14:paraId="1C17276E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12 Mid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nterolateral</w:t>
            </w:r>
            <w:proofErr w:type="spellEnd"/>
          </w:p>
        </w:tc>
        <w:tc>
          <w:tcPr>
            <w:tcW w:w="0" w:type="auto"/>
          </w:tcPr>
          <w:p w14:paraId="3F50587D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0" w:type="auto"/>
          </w:tcPr>
          <w:p w14:paraId="085F8FBA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</w:tcPr>
          <w:p w14:paraId="55197DA7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0" w:type="auto"/>
          </w:tcPr>
          <w:p w14:paraId="4DF65A84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93</w:t>
            </w:r>
          </w:p>
        </w:tc>
      </w:tr>
      <w:tr w:rsidR="0011362C" w14:paraId="61B9A89D" w14:textId="77777777" w:rsidTr="0011362C">
        <w:tc>
          <w:tcPr>
            <w:tcW w:w="0" w:type="auto"/>
          </w:tcPr>
          <w:p w14:paraId="0AE72321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13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pical</w:t>
            </w:r>
            <w:proofErr w:type="spellEnd"/>
            <w:r w:rsidRPr="00276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nterior</w:t>
            </w:r>
            <w:proofErr w:type="spellEnd"/>
          </w:p>
        </w:tc>
        <w:tc>
          <w:tcPr>
            <w:tcW w:w="0" w:type="auto"/>
          </w:tcPr>
          <w:p w14:paraId="603B592A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0" w:type="auto"/>
          </w:tcPr>
          <w:p w14:paraId="5FD89897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0" w:type="auto"/>
          </w:tcPr>
          <w:p w14:paraId="1362CE1F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0" w:type="auto"/>
          </w:tcPr>
          <w:p w14:paraId="508A3900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05</w:t>
            </w:r>
          </w:p>
        </w:tc>
      </w:tr>
      <w:tr w:rsidR="0011362C" w14:paraId="6C0858AB" w14:textId="77777777" w:rsidTr="0011362C">
        <w:tc>
          <w:tcPr>
            <w:tcW w:w="0" w:type="auto"/>
          </w:tcPr>
          <w:p w14:paraId="2A86734A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14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pical</w:t>
            </w:r>
            <w:proofErr w:type="spellEnd"/>
            <w:r w:rsidRPr="00276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E3C">
              <w:rPr>
                <w:rFonts w:ascii="Times New Roman" w:hAnsi="Times New Roman" w:cs="Times New Roman"/>
              </w:rPr>
              <w:t>septal</w:t>
            </w:r>
            <w:proofErr w:type="spellEnd"/>
          </w:p>
        </w:tc>
        <w:tc>
          <w:tcPr>
            <w:tcW w:w="0" w:type="auto"/>
          </w:tcPr>
          <w:p w14:paraId="0301B913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0" w:type="auto"/>
          </w:tcPr>
          <w:p w14:paraId="7425C38C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0" w:type="auto"/>
          </w:tcPr>
          <w:p w14:paraId="67CBD429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0" w:type="auto"/>
          </w:tcPr>
          <w:p w14:paraId="119714DF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98</w:t>
            </w:r>
          </w:p>
        </w:tc>
      </w:tr>
      <w:tr w:rsidR="0011362C" w14:paraId="5A9DB997" w14:textId="77777777" w:rsidTr="0011362C">
        <w:tc>
          <w:tcPr>
            <w:tcW w:w="0" w:type="auto"/>
          </w:tcPr>
          <w:p w14:paraId="173E9807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15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pical</w:t>
            </w:r>
            <w:proofErr w:type="spellEnd"/>
            <w:r w:rsidRPr="00276E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6E3C">
              <w:rPr>
                <w:rFonts w:ascii="Times New Roman" w:hAnsi="Times New Roman" w:cs="Times New Roman"/>
              </w:rPr>
              <w:t>inferior</w:t>
            </w:r>
            <w:proofErr w:type="spellEnd"/>
          </w:p>
        </w:tc>
        <w:tc>
          <w:tcPr>
            <w:tcW w:w="0" w:type="auto"/>
          </w:tcPr>
          <w:p w14:paraId="575AFA6A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0" w:type="auto"/>
          </w:tcPr>
          <w:p w14:paraId="5845A559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02E5364E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0" w:type="auto"/>
          </w:tcPr>
          <w:p w14:paraId="2E610230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95</w:t>
            </w:r>
          </w:p>
        </w:tc>
      </w:tr>
      <w:tr w:rsidR="0011362C" w14:paraId="19652070" w14:textId="77777777" w:rsidTr="0011362C">
        <w:tc>
          <w:tcPr>
            <w:tcW w:w="0" w:type="auto"/>
          </w:tcPr>
          <w:p w14:paraId="6FE5B1A4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 xml:space="preserve">16 </w:t>
            </w:r>
            <w:proofErr w:type="spellStart"/>
            <w:r w:rsidRPr="00276E3C">
              <w:rPr>
                <w:rFonts w:ascii="Times New Roman" w:hAnsi="Times New Roman" w:cs="Times New Roman"/>
              </w:rPr>
              <w:t>Apical</w:t>
            </w:r>
            <w:proofErr w:type="spellEnd"/>
            <w:r w:rsidRPr="00276E3C">
              <w:rPr>
                <w:rFonts w:ascii="Times New Roman" w:hAnsi="Times New Roman" w:cs="Times New Roman"/>
              </w:rPr>
              <w:t xml:space="preserve"> lateral</w:t>
            </w:r>
          </w:p>
        </w:tc>
        <w:tc>
          <w:tcPr>
            <w:tcW w:w="0" w:type="auto"/>
          </w:tcPr>
          <w:p w14:paraId="59DCCDF9" w14:textId="7CE31BC7" w:rsidR="0011362C" w:rsidRPr="00276E3C" w:rsidRDefault="006950B9" w:rsidP="001136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06D6AACB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</w:tcPr>
          <w:p w14:paraId="7462DF59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65</w:t>
            </w:r>
          </w:p>
        </w:tc>
        <w:tc>
          <w:tcPr>
            <w:tcW w:w="0" w:type="auto"/>
          </w:tcPr>
          <w:p w14:paraId="101F3C9E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87</w:t>
            </w:r>
          </w:p>
        </w:tc>
      </w:tr>
      <w:tr w:rsidR="0011362C" w14:paraId="5C15D07B" w14:textId="77777777" w:rsidTr="0011362C">
        <w:tc>
          <w:tcPr>
            <w:tcW w:w="0" w:type="auto"/>
          </w:tcPr>
          <w:p w14:paraId="579A3484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0" w:type="auto"/>
          </w:tcPr>
          <w:p w14:paraId="51DD7EE6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0" w:type="auto"/>
          </w:tcPr>
          <w:p w14:paraId="395A1A51" w14:textId="6FD2EAA2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1.</w:t>
            </w:r>
            <w:r w:rsidR="003F5F9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50B06A52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0" w:type="auto"/>
          </w:tcPr>
          <w:p w14:paraId="1AEB9DEA" w14:textId="77777777" w:rsidR="0011362C" w:rsidRPr="00276E3C" w:rsidRDefault="0011362C" w:rsidP="0011362C">
            <w:pPr>
              <w:jc w:val="center"/>
              <w:rPr>
                <w:rFonts w:ascii="Times New Roman" w:hAnsi="Times New Roman" w:cs="Times New Roman"/>
              </w:rPr>
            </w:pPr>
            <w:r w:rsidRPr="00276E3C">
              <w:rPr>
                <w:rFonts w:ascii="Times New Roman" w:hAnsi="Times New Roman" w:cs="Times New Roman"/>
              </w:rPr>
              <w:t>0.89</w:t>
            </w:r>
          </w:p>
        </w:tc>
      </w:tr>
    </w:tbl>
    <w:p w14:paraId="322BFADC" w14:textId="77777777" w:rsidR="0011362C" w:rsidRDefault="0011362C" w:rsidP="001F06C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3E6153" w14:textId="6FB13239" w:rsidR="001F06CB" w:rsidRPr="0011362C" w:rsidRDefault="001F06CB" w:rsidP="001F06C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r w:rsidRPr="0011362C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proofErr w:type="spellStart"/>
      <w:r w:rsidRPr="0011362C">
        <w:rPr>
          <w:rFonts w:ascii="Times New Roman" w:hAnsi="Times New Roman" w:cs="Times New Roman"/>
          <w:sz w:val="24"/>
          <w:szCs w:val="24"/>
          <w:lang w:val="en-US"/>
        </w:rPr>
        <w:t>HTx</w:t>
      </w:r>
      <w:proofErr w:type="spellEnd"/>
      <w:r w:rsidRPr="0011362C">
        <w:rPr>
          <w:rFonts w:ascii="Times New Roman" w:hAnsi="Times New Roman" w:cs="Times New Roman"/>
          <w:sz w:val="24"/>
          <w:szCs w:val="24"/>
          <w:lang w:val="en-US"/>
        </w:rPr>
        <w:t xml:space="preserve">, heart transplant; </w:t>
      </w:r>
      <w:r w:rsidR="00AA55C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n/a</w:t>
      </w:r>
      <w:r w:rsidRPr="0011362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, not available</w:t>
      </w:r>
    </w:p>
    <w:p w14:paraId="4C2890E2" w14:textId="77777777" w:rsidR="001F06CB" w:rsidRPr="0011362C" w:rsidRDefault="001F06CB" w:rsidP="001F06C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362C">
        <w:rPr>
          <w:rFonts w:ascii="Times New Roman" w:hAnsi="Times New Roman" w:cs="Times New Roman"/>
          <w:sz w:val="24"/>
          <w:szCs w:val="24"/>
          <w:lang w:val="en-US"/>
        </w:rPr>
        <w:t xml:space="preserve">Segmental values represent absolute myocardial blood flow in ml/min/g. The global value represents </w:t>
      </w:r>
      <w:proofErr w:type="gramStart"/>
      <w:r w:rsidRPr="0011362C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 w:rsidRPr="0011362C">
        <w:rPr>
          <w:rFonts w:ascii="Times New Roman" w:hAnsi="Times New Roman" w:cs="Times New Roman"/>
          <w:sz w:val="24"/>
          <w:szCs w:val="24"/>
          <w:lang w:val="en-US"/>
        </w:rPr>
        <w:t xml:space="preserve"> myocardial blood flow for all evaluable segments. Segments 2 and 16 were excluded due to artifacts.</w:t>
      </w:r>
    </w:p>
    <w:p w14:paraId="29168603" w14:textId="77777777" w:rsidR="001F06CB" w:rsidRDefault="001F06CB">
      <w:pPr>
        <w:rPr>
          <w:lang w:val="en-US"/>
        </w:rPr>
      </w:pPr>
    </w:p>
    <w:p w14:paraId="4244182A" w14:textId="77777777" w:rsidR="001F06CB" w:rsidRDefault="001F06CB">
      <w:pPr>
        <w:rPr>
          <w:lang w:val="en-US"/>
        </w:rPr>
      </w:pPr>
    </w:p>
    <w:p w14:paraId="7D1F4059" w14:textId="77777777" w:rsidR="001F06CB" w:rsidRDefault="001F06CB">
      <w:pPr>
        <w:rPr>
          <w:lang w:val="en-US"/>
        </w:rPr>
      </w:pPr>
    </w:p>
    <w:p w14:paraId="692F1AE5" w14:textId="77777777" w:rsidR="001F06CB" w:rsidRDefault="001F06CB">
      <w:pPr>
        <w:rPr>
          <w:lang w:val="en-US"/>
        </w:rPr>
      </w:pPr>
    </w:p>
    <w:p w14:paraId="41A580B4" w14:textId="77777777" w:rsidR="001F06CB" w:rsidRDefault="001F06CB">
      <w:pPr>
        <w:rPr>
          <w:lang w:val="en-US"/>
        </w:rPr>
      </w:pPr>
    </w:p>
    <w:p w14:paraId="1AAA431E" w14:textId="77777777" w:rsidR="001F06CB" w:rsidRDefault="001F06CB">
      <w:pPr>
        <w:rPr>
          <w:lang w:val="en-US"/>
        </w:rPr>
      </w:pPr>
    </w:p>
    <w:p w14:paraId="2266E5F3" w14:textId="77777777" w:rsidR="001F06CB" w:rsidRDefault="001F06CB">
      <w:pPr>
        <w:rPr>
          <w:lang w:val="en-US"/>
        </w:rPr>
      </w:pPr>
    </w:p>
    <w:p w14:paraId="1BE4EB62" w14:textId="77777777" w:rsidR="001F06CB" w:rsidRDefault="001F06CB">
      <w:pPr>
        <w:rPr>
          <w:lang w:val="en-US"/>
        </w:rPr>
      </w:pPr>
    </w:p>
    <w:p w14:paraId="7EADAD87" w14:textId="77777777" w:rsidR="001F06CB" w:rsidRDefault="001F06CB">
      <w:pPr>
        <w:rPr>
          <w:lang w:val="en-US"/>
        </w:rPr>
      </w:pPr>
    </w:p>
    <w:p w14:paraId="4636EACE" w14:textId="77777777" w:rsidR="00321BD5" w:rsidRDefault="00321BD5">
      <w:pPr>
        <w:rPr>
          <w:lang w:val="en-US"/>
        </w:rPr>
      </w:pPr>
    </w:p>
    <w:p w14:paraId="551B05C8" w14:textId="77777777" w:rsidR="0011362C" w:rsidRDefault="0011362C" w:rsidP="00321B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B345ED" w14:textId="77777777" w:rsidR="0011362C" w:rsidRDefault="0011362C" w:rsidP="00321B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C0B6A3" w14:textId="77777777" w:rsidR="0011362C" w:rsidRDefault="0011362C" w:rsidP="00321B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5C34EC" w14:textId="138E863E" w:rsidR="00321BD5" w:rsidRDefault="00321BD5" w:rsidP="00321B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77DF9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l </w:t>
      </w:r>
      <w:r w:rsidRPr="00B77D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F06C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77D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321BD5">
        <w:rPr>
          <w:rFonts w:ascii="Times New Roman" w:hAnsi="Times New Roman" w:cs="Times New Roman"/>
          <w:sz w:val="24"/>
          <w:szCs w:val="24"/>
          <w:lang w:val="en-US"/>
        </w:rPr>
        <w:t>Univaria</w:t>
      </w:r>
      <w:r>
        <w:rPr>
          <w:rFonts w:ascii="Times New Roman" w:hAnsi="Times New Roman" w:cs="Times New Roman"/>
          <w:sz w:val="24"/>
          <w:szCs w:val="24"/>
          <w:lang w:val="en-US"/>
        </w:rPr>
        <w:t>ble</w:t>
      </w:r>
      <w:r w:rsidRPr="00321BD5">
        <w:rPr>
          <w:rFonts w:ascii="Times New Roman" w:hAnsi="Times New Roman" w:cs="Times New Roman"/>
          <w:sz w:val="24"/>
          <w:szCs w:val="24"/>
          <w:lang w:val="en-US"/>
        </w:rPr>
        <w:t xml:space="preserve"> analysis for predicted VO2 peak and associated variables in </w:t>
      </w:r>
      <w:proofErr w:type="spellStart"/>
      <w:r w:rsidRPr="00321BD5">
        <w:rPr>
          <w:rFonts w:ascii="Times New Roman" w:hAnsi="Times New Roman" w:cs="Times New Roman"/>
          <w:sz w:val="24"/>
          <w:szCs w:val="24"/>
          <w:lang w:val="en-US"/>
        </w:rPr>
        <w:t>HTx</w:t>
      </w:r>
      <w:proofErr w:type="spellEnd"/>
      <w:r w:rsidRPr="00321BD5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</w:p>
    <w:tbl>
      <w:tblPr>
        <w:tblStyle w:val="Tabellrutntljust"/>
        <w:tblpPr w:leftFromText="141" w:rightFromText="141" w:vertAnchor="text" w:horzAnchor="margin" w:tblpY="25"/>
        <w:tblW w:w="9351" w:type="dxa"/>
        <w:tblLook w:val="0420" w:firstRow="1" w:lastRow="0" w:firstColumn="0" w:lastColumn="0" w:noHBand="0" w:noVBand="1"/>
      </w:tblPr>
      <w:tblGrid>
        <w:gridCol w:w="2972"/>
        <w:gridCol w:w="2622"/>
        <w:gridCol w:w="2623"/>
        <w:gridCol w:w="1134"/>
      </w:tblGrid>
      <w:tr w:rsidR="00321BD5" w:rsidRPr="00514767" w14:paraId="50A3082B" w14:textId="77777777" w:rsidTr="00903B19">
        <w:trPr>
          <w:trHeight w:val="567"/>
        </w:trPr>
        <w:tc>
          <w:tcPr>
            <w:tcW w:w="2972" w:type="dxa"/>
          </w:tcPr>
          <w:p w14:paraId="0E7B2B62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2" w:type="dxa"/>
          </w:tcPr>
          <w:p w14:paraId="263C1A81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2623" w:type="dxa"/>
          </w:tcPr>
          <w:p w14:paraId="6AD1A0C6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(asymptotic)</w:t>
            </w:r>
          </w:p>
        </w:tc>
        <w:tc>
          <w:tcPr>
            <w:tcW w:w="1134" w:type="dxa"/>
          </w:tcPr>
          <w:p w14:paraId="0711CAF0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F0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21BD5" w:rsidRPr="00514767" w14:paraId="0F2FD814" w14:textId="77777777" w:rsidTr="00903B19">
        <w:trPr>
          <w:trHeight w:val="283"/>
        </w:trPr>
        <w:tc>
          <w:tcPr>
            <w:tcW w:w="2972" w:type="dxa"/>
          </w:tcPr>
          <w:p w14:paraId="197D2F31" w14:textId="77777777" w:rsidR="00321BD5" w:rsidRPr="001F06CB" w:rsidRDefault="00321BD5" w:rsidP="00903B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</w:t>
            </w:r>
            <w:r w:rsidRPr="001F06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2 </w:t>
            </w:r>
            <w:r w:rsidRPr="001F0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</w:t>
            </w:r>
          </w:p>
        </w:tc>
        <w:tc>
          <w:tcPr>
            <w:tcW w:w="2622" w:type="dxa"/>
          </w:tcPr>
          <w:p w14:paraId="72882EE8" w14:textId="77777777" w:rsidR="00321BD5" w:rsidRPr="001F06CB" w:rsidRDefault="00321BD5" w:rsidP="00903B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3" w:type="dxa"/>
          </w:tcPr>
          <w:p w14:paraId="6D7C7EC1" w14:textId="77777777" w:rsidR="00321BD5" w:rsidRPr="001F06CB" w:rsidRDefault="00321BD5" w:rsidP="00903B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179159" w14:textId="77777777" w:rsidR="00321BD5" w:rsidRPr="001F06CB" w:rsidRDefault="00321BD5" w:rsidP="00903B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21BD5" w:rsidRPr="00514767" w14:paraId="57D6411A" w14:textId="77777777" w:rsidTr="00903B19">
        <w:trPr>
          <w:trHeight w:val="567"/>
        </w:trPr>
        <w:tc>
          <w:tcPr>
            <w:tcW w:w="2972" w:type="dxa"/>
          </w:tcPr>
          <w:p w14:paraId="39813B73" w14:textId="77777777" w:rsidR="00321BD5" w:rsidRPr="001F06CB" w:rsidRDefault="00321BD5" w:rsidP="00903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22" w:type="dxa"/>
          </w:tcPr>
          <w:p w14:paraId="2DD28FDB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2623" w:type="dxa"/>
          </w:tcPr>
          <w:p w14:paraId="01E59FAD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-28 to 4.6</w:t>
            </w:r>
          </w:p>
        </w:tc>
        <w:tc>
          <w:tcPr>
            <w:tcW w:w="1134" w:type="dxa"/>
          </w:tcPr>
          <w:p w14:paraId="612B5E87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321BD5" w:rsidRPr="00514767" w14:paraId="559467BF" w14:textId="77777777" w:rsidTr="00903B19">
        <w:trPr>
          <w:trHeight w:val="567"/>
        </w:trPr>
        <w:tc>
          <w:tcPr>
            <w:tcW w:w="2972" w:type="dxa"/>
          </w:tcPr>
          <w:p w14:paraId="518C6E0B" w14:textId="77777777" w:rsidR="00321BD5" w:rsidRPr="001F06CB" w:rsidRDefault="00321BD5" w:rsidP="00903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Sex[female]</w:t>
            </w:r>
          </w:p>
        </w:tc>
        <w:tc>
          <w:tcPr>
            <w:tcW w:w="2622" w:type="dxa"/>
          </w:tcPr>
          <w:p w14:paraId="13666F8B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-451</w:t>
            </w:r>
          </w:p>
        </w:tc>
        <w:tc>
          <w:tcPr>
            <w:tcW w:w="2623" w:type="dxa"/>
          </w:tcPr>
          <w:p w14:paraId="5BD1EF47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-884 to -18</w:t>
            </w:r>
          </w:p>
        </w:tc>
        <w:tc>
          <w:tcPr>
            <w:tcW w:w="1134" w:type="dxa"/>
          </w:tcPr>
          <w:p w14:paraId="1FD55115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321BD5" w:rsidRPr="00514767" w14:paraId="77D208FD" w14:textId="77777777" w:rsidTr="00903B19">
        <w:trPr>
          <w:trHeight w:val="567"/>
        </w:trPr>
        <w:tc>
          <w:tcPr>
            <w:tcW w:w="2972" w:type="dxa"/>
          </w:tcPr>
          <w:p w14:paraId="395CF16A" w14:textId="77777777" w:rsidR="00321BD5" w:rsidRPr="001F06CB" w:rsidRDefault="00321BD5" w:rsidP="00903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Heart rate (rest)</w:t>
            </w:r>
          </w:p>
        </w:tc>
        <w:tc>
          <w:tcPr>
            <w:tcW w:w="2622" w:type="dxa"/>
          </w:tcPr>
          <w:p w14:paraId="3DA63FFB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2623" w:type="dxa"/>
          </w:tcPr>
          <w:p w14:paraId="2DF15D2C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-31 to 14</w:t>
            </w:r>
          </w:p>
        </w:tc>
        <w:tc>
          <w:tcPr>
            <w:tcW w:w="1134" w:type="dxa"/>
          </w:tcPr>
          <w:p w14:paraId="1F90246C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321BD5" w:rsidRPr="009E5C57" w14:paraId="69AF6912" w14:textId="77777777" w:rsidTr="00903B19">
        <w:trPr>
          <w:trHeight w:val="567"/>
        </w:trPr>
        <w:tc>
          <w:tcPr>
            <w:tcW w:w="2972" w:type="dxa"/>
          </w:tcPr>
          <w:p w14:paraId="4FAFD63C" w14:textId="77777777" w:rsidR="00321BD5" w:rsidRPr="001F06CB" w:rsidRDefault="00321BD5" w:rsidP="00903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Systolic blood pressure (rest)</w:t>
            </w:r>
          </w:p>
        </w:tc>
        <w:tc>
          <w:tcPr>
            <w:tcW w:w="2622" w:type="dxa"/>
          </w:tcPr>
          <w:p w14:paraId="27BA8D3F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2623" w:type="dxa"/>
          </w:tcPr>
          <w:p w14:paraId="3AC96E5F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-23 to 7.7</w:t>
            </w:r>
          </w:p>
        </w:tc>
        <w:tc>
          <w:tcPr>
            <w:tcW w:w="1134" w:type="dxa"/>
          </w:tcPr>
          <w:p w14:paraId="5C9C0D19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321BD5" w:rsidRPr="009E5C57" w14:paraId="72AADE94" w14:textId="77777777" w:rsidTr="00903B19">
        <w:trPr>
          <w:trHeight w:val="567"/>
        </w:trPr>
        <w:tc>
          <w:tcPr>
            <w:tcW w:w="2972" w:type="dxa"/>
          </w:tcPr>
          <w:p w14:paraId="095ED473" w14:textId="77777777" w:rsidR="00321BD5" w:rsidRPr="001F06CB" w:rsidRDefault="00321BD5" w:rsidP="00903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</w:p>
        </w:tc>
        <w:tc>
          <w:tcPr>
            <w:tcW w:w="2622" w:type="dxa"/>
          </w:tcPr>
          <w:p w14:paraId="1608EB63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623" w:type="dxa"/>
          </w:tcPr>
          <w:p w14:paraId="6F3B03DD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sz w:val="24"/>
                <w:szCs w:val="24"/>
              </w:rPr>
              <w:t>76 to 633</w:t>
            </w:r>
          </w:p>
        </w:tc>
        <w:tc>
          <w:tcPr>
            <w:tcW w:w="1134" w:type="dxa"/>
          </w:tcPr>
          <w:p w14:paraId="46101964" w14:textId="77777777" w:rsidR="00321BD5" w:rsidRPr="001F06CB" w:rsidRDefault="00321BD5" w:rsidP="00903B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</w:tbl>
    <w:p w14:paraId="5D869125" w14:textId="77777777" w:rsidR="00321BD5" w:rsidRPr="00B77DF9" w:rsidRDefault="00321BD5" w:rsidP="00321B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33AB22" w14:textId="3BA67422" w:rsidR="00321BD5" w:rsidRPr="00236BF7" w:rsidRDefault="00321BD5" w:rsidP="00321B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7DF9">
        <w:rPr>
          <w:rFonts w:ascii="Times New Roman" w:hAnsi="Times New Roman" w:cs="Times New Roman"/>
          <w:sz w:val="24"/>
          <w:szCs w:val="24"/>
          <w:lang w:val="en-US"/>
        </w:rPr>
        <w:t>Abbreviations: VO</w:t>
      </w:r>
      <w:r w:rsidRPr="00B77DF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77DF9">
        <w:rPr>
          <w:rFonts w:ascii="Times New Roman" w:hAnsi="Times New Roman" w:cs="Times New Roman"/>
          <w:sz w:val="24"/>
          <w:szCs w:val="24"/>
          <w:lang w:val="en-US"/>
        </w:rPr>
        <w:t>, Oxygen uptak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MPR, myocardial perfusion reserve</w:t>
      </w:r>
    </w:p>
    <w:p w14:paraId="3BF5B0F7" w14:textId="77777777" w:rsidR="00321BD5" w:rsidRDefault="00321BD5">
      <w:pPr>
        <w:rPr>
          <w:lang w:val="en-US"/>
        </w:rPr>
      </w:pPr>
    </w:p>
    <w:p w14:paraId="289D7A75" w14:textId="77777777" w:rsidR="00321BD5" w:rsidRDefault="00321BD5">
      <w:pPr>
        <w:rPr>
          <w:lang w:val="en-US"/>
        </w:rPr>
      </w:pPr>
    </w:p>
    <w:p w14:paraId="1FFF9857" w14:textId="77777777" w:rsidR="00321BD5" w:rsidRDefault="00321BD5">
      <w:pPr>
        <w:rPr>
          <w:lang w:val="en-US"/>
        </w:rPr>
      </w:pPr>
    </w:p>
    <w:p w14:paraId="00EDB1D7" w14:textId="77777777" w:rsidR="00321BD5" w:rsidRPr="004B44F0" w:rsidRDefault="00321BD5">
      <w:pPr>
        <w:rPr>
          <w:lang w:val="en-US"/>
        </w:rPr>
      </w:pPr>
    </w:p>
    <w:sectPr w:rsidR="00321BD5" w:rsidRPr="004B44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F0"/>
    <w:rsid w:val="00010B28"/>
    <w:rsid w:val="0011362C"/>
    <w:rsid w:val="001F06CB"/>
    <w:rsid w:val="00210E3D"/>
    <w:rsid w:val="00236BF7"/>
    <w:rsid w:val="00265537"/>
    <w:rsid w:val="002E19CC"/>
    <w:rsid w:val="00321BD5"/>
    <w:rsid w:val="00337E7D"/>
    <w:rsid w:val="003E61FC"/>
    <w:rsid w:val="003F0873"/>
    <w:rsid w:val="003F5F97"/>
    <w:rsid w:val="004038D7"/>
    <w:rsid w:val="004B44F0"/>
    <w:rsid w:val="00517DD5"/>
    <w:rsid w:val="00533540"/>
    <w:rsid w:val="00544F94"/>
    <w:rsid w:val="005A74A5"/>
    <w:rsid w:val="006065C9"/>
    <w:rsid w:val="00641883"/>
    <w:rsid w:val="006950B9"/>
    <w:rsid w:val="00767B41"/>
    <w:rsid w:val="00775A47"/>
    <w:rsid w:val="008E5BEA"/>
    <w:rsid w:val="00AA55C9"/>
    <w:rsid w:val="00AE0FD9"/>
    <w:rsid w:val="00B77DF9"/>
    <w:rsid w:val="00C31193"/>
    <w:rsid w:val="00C82D49"/>
    <w:rsid w:val="00CD375E"/>
    <w:rsid w:val="00CE0888"/>
    <w:rsid w:val="00CE788C"/>
    <w:rsid w:val="00E276D1"/>
    <w:rsid w:val="00E5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B6879"/>
  <w15:chartTrackingRefBased/>
  <w15:docId w15:val="{415E0497-0E40-4A33-A2C8-251428EAA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4F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3">
    <w:name w:val="Plain Table 3"/>
    <w:basedOn w:val="Normaltabell"/>
    <w:uiPriority w:val="43"/>
    <w:rsid w:val="004B44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ell1ljusdekorfrg3">
    <w:name w:val="List Table 1 Light Accent 3"/>
    <w:basedOn w:val="Normaltabell"/>
    <w:uiPriority w:val="46"/>
    <w:rsid w:val="00775A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rutntljust">
    <w:name w:val="Grid Table Light"/>
    <w:basedOn w:val="Normaltabell"/>
    <w:uiPriority w:val="40"/>
    <w:rsid w:val="00321BD5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1F06C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525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Dimovski</dc:creator>
  <cp:keywords/>
  <dc:description/>
  <cp:lastModifiedBy>Kristian Dimovski</cp:lastModifiedBy>
  <cp:revision>22</cp:revision>
  <dcterms:created xsi:type="dcterms:W3CDTF">2023-02-01T07:02:00Z</dcterms:created>
  <dcterms:modified xsi:type="dcterms:W3CDTF">2026-05-29T18:54:00Z</dcterms:modified>
</cp:coreProperties>
</file>